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DAA31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Supplementary materials</w:t>
      </w:r>
    </w:p>
    <w:p w14:paraId="69640353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5048D7E5" w14:textId="77777777" w:rsidR="006276C0" w:rsidRPr="00F25B13" w:rsidRDefault="006276C0" w:rsidP="006276C0">
      <w:pPr>
        <w:spacing w:line="360" w:lineRule="auto"/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</w:pPr>
    </w:p>
    <w:p w14:paraId="158F559E" w14:textId="77777777" w:rsidR="006276C0" w:rsidRPr="00F25B13" w:rsidRDefault="006276C0" w:rsidP="006276C0">
      <w:pPr>
        <w:spacing w:line="360" w:lineRule="auto"/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</w:pP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Supplementary Figure legend</w:t>
      </w:r>
    </w:p>
    <w:p w14:paraId="36D457AE" w14:textId="77777777" w:rsidR="006276C0" w:rsidRDefault="006276C0" w:rsidP="006276C0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SG-specific (KRT18 and KRT19) and HF-specific (KRT17 and ALP) markers detected in induced SG scaffolds and HF spheroids separately before co-cultural seeding. Scale bar: 50 μm.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ALP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lkaline phosphatase ,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KRT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ytokeratin</w:t>
      </w:r>
    </w:p>
    <w:p w14:paraId="0B347A6B" w14:textId="77777777" w:rsidR="006276C0" w:rsidRPr="00F25B13" w:rsidRDefault="006276C0" w:rsidP="006276C0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774903EE" w14:textId="77777777" w:rsidR="006276C0" w:rsidRDefault="006276C0" w:rsidP="006276C0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Scratch test of MSC cultured on plate with or without HF spheroids after 18 hrs co-culture. Scale bar: 500 μm.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 xml:space="preserve">Ctrl 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eans control group,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 xml:space="preserve">HF 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eans hair follicle treated group</w:t>
      </w:r>
    </w:p>
    <w:p w14:paraId="4728AFFB" w14:textId="77777777" w:rsidR="006276C0" w:rsidRPr="00F25B13" w:rsidRDefault="006276C0" w:rsidP="006276C0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7EF40706" w14:textId="77777777" w:rsidR="006276C0" w:rsidRPr="00F25B13" w:rsidRDefault="006276C0" w:rsidP="006276C0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a &amp; b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SG-specific (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 and HF-specific (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 markers detected in HF spheroids with Fbs as the seed cells in SG scaffolds after 7-days culture. Scale bar: 50 μm.</w:t>
      </w:r>
      <w:r w:rsidRPr="00F25B13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c &amp; 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SG-specific (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 and HF-specific (</w:t>
      </w:r>
      <w:r w:rsidRPr="00F25B13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) markers detected in HF spheroids with KCs as the seed cells in SG scaffolds after 7-days culture. Scale bar: 50 μm.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KRT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ytokeratin</w:t>
      </w:r>
      <w:r w:rsidRPr="00F25B13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HF on Fb w/o P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oup means HF spheroids seeded on Fb-laden three-dimensional constructs without PD,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HF on Fb with P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oup means HF spheroids seeded on Fb-laden three-dimensional constructs with PD,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HF on KC w/o P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oup means HF spheroids seeded on KC-laden three-dimensional constructs without PD, </w:t>
      </w:r>
      <w:r w:rsidRPr="00F25B13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</w:rPr>
        <w:t>HF on KC with PD</w:t>
      </w:r>
      <w:r w:rsidRPr="00F25B1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oup means HF spheroids seeded on KC-laden three-dimensional constructs with PD</w:t>
      </w:r>
    </w:p>
    <w:p w14:paraId="789FFC60" w14:textId="113755EE" w:rsidR="00796ADD" w:rsidRPr="006276C0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bookmarkEnd w:id="0"/>
    </w:p>
    <w:p w14:paraId="762487EE" w14:textId="70120BA6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Supplementary Tables</w:t>
      </w:r>
    </w:p>
    <w:p w14:paraId="727FA866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Table S1 SwG induction culture medium (SwGCM) compon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89"/>
        <w:gridCol w:w="1696"/>
        <w:gridCol w:w="1643"/>
      </w:tblGrid>
      <w:tr w:rsidR="00623A37" w:rsidRPr="00623A37" w14:paraId="56992678" w14:textId="77777777" w:rsidTr="003E4A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C437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53A8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2D7A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</w:tr>
      <w:tr w:rsidR="00623A37" w:rsidRPr="00623A37" w14:paraId="28B6AC46" w14:textId="77777777" w:rsidTr="003E4A9C">
        <w:tc>
          <w:tcPr>
            <w:tcW w:w="0" w:type="auto"/>
            <w:tcBorders>
              <w:top w:val="single" w:sz="4" w:space="0" w:color="auto"/>
            </w:tcBorders>
          </w:tcPr>
          <w:p w14:paraId="4C65B7E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C67B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 ×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2BE2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clone</w:t>
            </w:r>
          </w:p>
        </w:tc>
      </w:tr>
      <w:tr w:rsidR="00623A37" w:rsidRPr="00623A37" w14:paraId="132F0443" w14:textId="77777777" w:rsidTr="003E4A9C">
        <w:tc>
          <w:tcPr>
            <w:tcW w:w="0" w:type="auto"/>
          </w:tcPr>
          <w:p w14:paraId="02FBD0C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0" w:type="auto"/>
          </w:tcPr>
          <w:p w14:paraId="1185F40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5% (v/v)</w:t>
            </w:r>
          </w:p>
        </w:tc>
        <w:tc>
          <w:tcPr>
            <w:tcW w:w="0" w:type="auto"/>
          </w:tcPr>
          <w:p w14:paraId="5AEEB8A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623A37" w:rsidRPr="00623A37" w14:paraId="4427C8E3" w14:textId="77777777" w:rsidTr="003E4A9C">
        <w:tc>
          <w:tcPr>
            <w:tcW w:w="0" w:type="auto"/>
          </w:tcPr>
          <w:p w14:paraId="0DC3422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Epidermal growth factor (EGF)</w:t>
            </w:r>
          </w:p>
        </w:tc>
        <w:tc>
          <w:tcPr>
            <w:tcW w:w="0" w:type="auto"/>
          </w:tcPr>
          <w:p w14:paraId="16CD946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0 ng/ml</w:t>
            </w:r>
          </w:p>
        </w:tc>
        <w:tc>
          <w:tcPr>
            <w:tcW w:w="0" w:type="auto"/>
          </w:tcPr>
          <w:p w14:paraId="67C3232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proTech</w:t>
            </w:r>
          </w:p>
        </w:tc>
      </w:tr>
      <w:tr w:rsidR="00623A37" w:rsidRPr="00623A37" w14:paraId="042C03CA" w14:textId="77777777" w:rsidTr="003E4A9C">
        <w:tc>
          <w:tcPr>
            <w:tcW w:w="0" w:type="auto"/>
          </w:tcPr>
          <w:p w14:paraId="455277C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3,3′,5-Triiodo-L-thyronine (T3)</w:t>
            </w:r>
          </w:p>
        </w:tc>
        <w:tc>
          <w:tcPr>
            <w:tcW w:w="0" w:type="auto"/>
          </w:tcPr>
          <w:p w14:paraId="07C9891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 ng/ml</w:t>
            </w:r>
          </w:p>
        </w:tc>
        <w:tc>
          <w:tcPr>
            <w:tcW w:w="0" w:type="auto"/>
          </w:tcPr>
          <w:p w14:paraId="599D575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444638B9" w14:textId="77777777" w:rsidTr="003E4A9C">
        <w:tc>
          <w:tcPr>
            <w:tcW w:w="0" w:type="auto"/>
          </w:tcPr>
          <w:p w14:paraId="279A20C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drocortisone hemisuccinate</w:t>
            </w:r>
          </w:p>
        </w:tc>
        <w:tc>
          <w:tcPr>
            <w:tcW w:w="0" w:type="auto"/>
          </w:tcPr>
          <w:p w14:paraId="5EE8DF5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400 ng/ml</w:t>
            </w:r>
          </w:p>
        </w:tc>
        <w:tc>
          <w:tcPr>
            <w:tcW w:w="0" w:type="auto"/>
          </w:tcPr>
          <w:p w14:paraId="26CDE7E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124F0714" w14:textId="77777777" w:rsidTr="003E4A9C">
        <w:tc>
          <w:tcPr>
            <w:tcW w:w="0" w:type="auto"/>
          </w:tcPr>
          <w:p w14:paraId="54FAE6B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Insulin-transferrin-selenium (ITS)</w:t>
            </w:r>
          </w:p>
        </w:tc>
        <w:tc>
          <w:tcPr>
            <w:tcW w:w="0" w:type="auto"/>
          </w:tcPr>
          <w:p w14:paraId="3871448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</w:tcPr>
          <w:p w14:paraId="6C5EF7A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796ADD" w:rsidRPr="00623A37" w14:paraId="381F5BFF" w14:textId="77777777" w:rsidTr="003E4A9C">
        <w:tc>
          <w:tcPr>
            <w:tcW w:w="0" w:type="auto"/>
            <w:tcBorders>
              <w:bottom w:val="single" w:sz="4" w:space="0" w:color="auto"/>
            </w:tcBorders>
          </w:tcPr>
          <w:p w14:paraId="7CCF3C3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nicillin-streptomycin sol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46F64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3076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</w:tbl>
    <w:p w14:paraId="2619295E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2E54CBEC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Table S2 HF induction culture medium (HFCM) compon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69"/>
        <w:gridCol w:w="1696"/>
        <w:gridCol w:w="1643"/>
      </w:tblGrid>
      <w:tr w:rsidR="00623A37" w:rsidRPr="00623A37" w14:paraId="4962309A" w14:textId="77777777" w:rsidTr="003E4A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FEF3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983C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0240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</w:tr>
      <w:tr w:rsidR="00623A37" w:rsidRPr="00623A37" w14:paraId="50269200" w14:textId="77777777" w:rsidTr="003E4A9C">
        <w:tc>
          <w:tcPr>
            <w:tcW w:w="0" w:type="auto"/>
            <w:tcBorders>
              <w:top w:val="single" w:sz="4" w:space="0" w:color="auto"/>
            </w:tcBorders>
          </w:tcPr>
          <w:p w14:paraId="56EF4F8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B924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 ×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6FD7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clone</w:t>
            </w:r>
          </w:p>
        </w:tc>
      </w:tr>
      <w:tr w:rsidR="00623A37" w:rsidRPr="00623A37" w14:paraId="39618E81" w14:textId="77777777" w:rsidTr="003E4A9C">
        <w:tc>
          <w:tcPr>
            <w:tcW w:w="0" w:type="auto"/>
          </w:tcPr>
          <w:p w14:paraId="72BBE6A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0" w:type="auto"/>
          </w:tcPr>
          <w:p w14:paraId="2D8DBBD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0% (v/v)</w:t>
            </w:r>
          </w:p>
        </w:tc>
        <w:tc>
          <w:tcPr>
            <w:tcW w:w="0" w:type="auto"/>
          </w:tcPr>
          <w:p w14:paraId="316CE38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623A37" w:rsidRPr="00623A37" w14:paraId="3D7CE21F" w14:textId="77777777" w:rsidTr="003E4A9C">
        <w:tc>
          <w:tcPr>
            <w:tcW w:w="0" w:type="auto"/>
          </w:tcPr>
          <w:p w14:paraId="6EA4CA3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Insulin-transferrin-selenium (ITS)</w:t>
            </w:r>
          </w:p>
        </w:tc>
        <w:tc>
          <w:tcPr>
            <w:tcW w:w="0" w:type="auto"/>
          </w:tcPr>
          <w:p w14:paraId="42EFB57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</w:tcPr>
          <w:p w14:paraId="01127E1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623A37" w:rsidRPr="00623A37" w14:paraId="0EC801A0" w14:textId="77777777" w:rsidTr="003E4A9C">
        <w:tc>
          <w:tcPr>
            <w:tcW w:w="0" w:type="auto"/>
          </w:tcPr>
          <w:p w14:paraId="7AFB92F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3,3′,5-Triiodo-L-thyronine (T3)</w:t>
            </w:r>
          </w:p>
        </w:tc>
        <w:tc>
          <w:tcPr>
            <w:tcW w:w="0" w:type="auto"/>
          </w:tcPr>
          <w:p w14:paraId="2041A23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0.2 nM</w:t>
            </w:r>
          </w:p>
        </w:tc>
        <w:tc>
          <w:tcPr>
            <w:tcW w:w="0" w:type="auto"/>
          </w:tcPr>
          <w:p w14:paraId="10F7D58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189A7976" w14:textId="77777777" w:rsidTr="003E4A9C">
        <w:tc>
          <w:tcPr>
            <w:tcW w:w="0" w:type="auto"/>
          </w:tcPr>
          <w:p w14:paraId="29F31F9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Basic fibroblast growth factor (bFGF)</w:t>
            </w:r>
          </w:p>
        </w:tc>
        <w:tc>
          <w:tcPr>
            <w:tcW w:w="0" w:type="auto"/>
          </w:tcPr>
          <w:p w14:paraId="6F0F636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0 ng/ml</w:t>
            </w:r>
          </w:p>
        </w:tc>
        <w:tc>
          <w:tcPr>
            <w:tcW w:w="0" w:type="auto"/>
          </w:tcPr>
          <w:p w14:paraId="3C65632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proTech</w:t>
            </w:r>
          </w:p>
        </w:tc>
      </w:tr>
      <w:tr w:rsidR="00623A37" w:rsidRPr="00623A37" w14:paraId="61EE6BBF" w14:textId="77777777" w:rsidTr="003E4A9C">
        <w:tc>
          <w:tcPr>
            <w:tcW w:w="0" w:type="auto"/>
          </w:tcPr>
          <w:p w14:paraId="79325B9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drocortisone hemisuccinate</w:t>
            </w:r>
          </w:p>
        </w:tc>
        <w:tc>
          <w:tcPr>
            <w:tcW w:w="0" w:type="auto"/>
          </w:tcPr>
          <w:p w14:paraId="1BF1754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 nM</w:t>
            </w:r>
          </w:p>
        </w:tc>
        <w:tc>
          <w:tcPr>
            <w:tcW w:w="0" w:type="auto"/>
          </w:tcPr>
          <w:p w14:paraId="192CACD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16E94327" w14:textId="77777777" w:rsidTr="003E4A9C">
        <w:tc>
          <w:tcPr>
            <w:tcW w:w="0" w:type="auto"/>
          </w:tcPr>
          <w:p w14:paraId="12A8637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0" w:type="auto"/>
          </w:tcPr>
          <w:p w14:paraId="60FCA75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 nM</w:t>
            </w:r>
          </w:p>
        </w:tc>
        <w:tc>
          <w:tcPr>
            <w:tcW w:w="0" w:type="auto"/>
          </w:tcPr>
          <w:p w14:paraId="57ACB00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623A37" w:rsidRPr="00623A37" w14:paraId="3728A2A1" w14:textId="77777777" w:rsidTr="003E4A9C">
        <w:tc>
          <w:tcPr>
            <w:tcW w:w="0" w:type="auto"/>
          </w:tcPr>
          <w:p w14:paraId="0DC1DD6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β-estradiol</w:t>
            </w:r>
          </w:p>
        </w:tc>
        <w:tc>
          <w:tcPr>
            <w:tcW w:w="0" w:type="auto"/>
          </w:tcPr>
          <w:p w14:paraId="61576EA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0 nM</w:t>
            </w:r>
          </w:p>
        </w:tc>
        <w:tc>
          <w:tcPr>
            <w:tcW w:w="0" w:type="auto"/>
          </w:tcPr>
          <w:p w14:paraId="723D5D1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623A37" w:rsidRPr="00623A37" w14:paraId="0F9807BC" w14:textId="77777777" w:rsidTr="003E4A9C">
        <w:tc>
          <w:tcPr>
            <w:tcW w:w="0" w:type="auto"/>
          </w:tcPr>
          <w:p w14:paraId="2CF3D6B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0" w:type="auto"/>
          </w:tcPr>
          <w:p w14:paraId="2181680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20 nM</w:t>
            </w:r>
          </w:p>
        </w:tc>
        <w:tc>
          <w:tcPr>
            <w:tcW w:w="0" w:type="auto"/>
          </w:tcPr>
          <w:p w14:paraId="7C81835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796ADD" w:rsidRPr="00623A37" w14:paraId="486C21D6" w14:textId="77777777" w:rsidTr="003E4A9C">
        <w:tc>
          <w:tcPr>
            <w:tcW w:w="0" w:type="auto"/>
            <w:tcBorders>
              <w:bottom w:val="single" w:sz="4" w:space="0" w:color="auto"/>
            </w:tcBorders>
          </w:tcPr>
          <w:p w14:paraId="566D5F1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nicillin-streptomycin sol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593C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63096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</w:tbl>
    <w:p w14:paraId="775AE6C8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755470E7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Table S3 SwG-HF co-coculture medium (SwG-HFCM) compon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69"/>
        <w:gridCol w:w="1696"/>
        <w:gridCol w:w="1643"/>
      </w:tblGrid>
      <w:tr w:rsidR="00623A37" w:rsidRPr="00623A37" w14:paraId="34E1777D" w14:textId="77777777" w:rsidTr="003E4A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C3DA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5697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BA62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</w:tr>
      <w:tr w:rsidR="00623A37" w:rsidRPr="00623A37" w14:paraId="3F5A4C05" w14:textId="77777777" w:rsidTr="003E4A9C">
        <w:tc>
          <w:tcPr>
            <w:tcW w:w="0" w:type="auto"/>
            <w:tcBorders>
              <w:top w:val="single" w:sz="4" w:space="0" w:color="auto"/>
            </w:tcBorders>
          </w:tcPr>
          <w:p w14:paraId="48B1CA0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A063A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 ×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BFA3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clone</w:t>
            </w:r>
          </w:p>
        </w:tc>
      </w:tr>
      <w:tr w:rsidR="00623A37" w:rsidRPr="00623A37" w14:paraId="39B4F20A" w14:textId="77777777" w:rsidTr="003E4A9C">
        <w:tc>
          <w:tcPr>
            <w:tcW w:w="0" w:type="auto"/>
          </w:tcPr>
          <w:p w14:paraId="06233F5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0" w:type="auto"/>
          </w:tcPr>
          <w:p w14:paraId="11410F0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7.5% (v/v)</w:t>
            </w:r>
          </w:p>
        </w:tc>
        <w:tc>
          <w:tcPr>
            <w:tcW w:w="0" w:type="auto"/>
          </w:tcPr>
          <w:p w14:paraId="07EA11A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623A37" w:rsidRPr="00623A37" w14:paraId="474B6F24" w14:textId="77777777" w:rsidTr="003E4A9C">
        <w:tc>
          <w:tcPr>
            <w:tcW w:w="0" w:type="auto"/>
          </w:tcPr>
          <w:p w14:paraId="6DB63B7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Insulin-transferrin-selenium (ITS)</w:t>
            </w:r>
          </w:p>
        </w:tc>
        <w:tc>
          <w:tcPr>
            <w:tcW w:w="0" w:type="auto"/>
          </w:tcPr>
          <w:p w14:paraId="0313B87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</w:tcPr>
          <w:p w14:paraId="269899A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ibco</w:t>
            </w:r>
          </w:p>
        </w:tc>
      </w:tr>
      <w:tr w:rsidR="00623A37" w:rsidRPr="00623A37" w14:paraId="139337B8" w14:textId="77777777" w:rsidTr="003E4A9C">
        <w:tc>
          <w:tcPr>
            <w:tcW w:w="0" w:type="auto"/>
          </w:tcPr>
          <w:p w14:paraId="33F38FE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3,3′,5-Triiodo-L-thyronine (T3)</w:t>
            </w:r>
          </w:p>
        </w:tc>
        <w:tc>
          <w:tcPr>
            <w:tcW w:w="0" w:type="auto"/>
          </w:tcPr>
          <w:p w14:paraId="21E4198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.64 nM</w:t>
            </w:r>
          </w:p>
        </w:tc>
        <w:tc>
          <w:tcPr>
            <w:tcW w:w="0" w:type="auto"/>
          </w:tcPr>
          <w:p w14:paraId="46B4725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74CB6DC2" w14:textId="77777777" w:rsidTr="003E4A9C">
        <w:tc>
          <w:tcPr>
            <w:tcW w:w="0" w:type="auto"/>
          </w:tcPr>
          <w:p w14:paraId="11CD459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Epidermal growth factor (EGF)</w:t>
            </w:r>
          </w:p>
        </w:tc>
        <w:tc>
          <w:tcPr>
            <w:tcW w:w="0" w:type="auto"/>
          </w:tcPr>
          <w:p w14:paraId="0AF3911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5 ng/ml</w:t>
            </w:r>
          </w:p>
        </w:tc>
        <w:tc>
          <w:tcPr>
            <w:tcW w:w="0" w:type="auto"/>
          </w:tcPr>
          <w:p w14:paraId="3D11F40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proTech</w:t>
            </w:r>
          </w:p>
        </w:tc>
      </w:tr>
      <w:tr w:rsidR="00623A37" w:rsidRPr="00623A37" w14:paraId="286C57E7" w14:textId="77777777" w:rsidTr="003E4A9C">
        <w:tc>
          <w:tcPr>
            <w:tcW w:w="0" w:type="auto"/>
          </w:tcPr>
          <w:p w14:paraId="3B3E94A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Basic fibroblast growth factor (bFGF)</w:t>
            </w:r>
          </w:p>
        </w:tc>
        <w:tc>
          <w:tcPr>
            <w:tcW w:w="0" w:type="auto"/>
          </w:tcPr>
          <w:p w14:paraId="6ADA8B9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0 ng/ml</w:t>
            </w:r>
          </w:p>
        </w:tc>
        <w:tc>
          <w:tcPr>
            <w:tcW w:w="0" w:type="auto"/>
          </w:tcPr>
          <w:p w14:paraId="5D29D20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proTech</w:t>
            </w:r>
          </w:p>
        </w:tc>
      </w:tr>
      <w:tr w:rsidR="00623A37" w:rsidRPr="00623A37" w14:paraId="4B844406" w14:textId="77777777" w:rsidTr="003E4A9C">
        <w:tc>
          <w:tcPr>
            <w:tcW w:w="0" w:type="auto"/>
          </w:tcPr>
          <w:p w14:paraId="5F74F33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Hydrocortisone hemisuccinate</w:t>
            </w:r>
          </w:p>
        </w:tc>
        <w:tc>
          <w:tcPr>
            <w:tcW w:w="0" w:type="auto"/>
          </w:tcPr>
          <w:p w14:paraId="24A3449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0.4 μM</w:t>
            </w:r>
          </w:p>
        </w:tc>
        <w:tc>
          <w:tcPr>
            <w:tcW w:w="0" w:type="auto"/>
          </w:tcPr>
          <w:p w14:paraId="268B5D3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igma-Aldrich</w:t>
            </w:r>
          </w:p>
        </w:tc>
      </w:tr>
      <w:tr w:rsidR="00623A37" w:rsidRPr="00623A37" w14:paraId="518D34B1" w14:textId="77777777" w:rsidTr="003E4A9C">
        <w:tc>
          <w:tcPr>
            <w:tcW w:w="0" w:type="auto"/>
          </w:tcPr>
          <w:p w14:paraId="2C327EB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0" w:type="auto"/>
          </w:tcPr>
          <w:p w14:paraId="2834C2F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 nM</w:t>
            </w:r>
          </w:p>
        </w:tc>
        <w:tc>
          <w:tcPr>
            <w:tcW w:w="0" w:type="auto"/>
          </w:tcPr>
          <w:p w14:paraId="0B297C2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623A37" w:rsidRPr="00623A37" w14:paraId="4922D4D2" w14:textId="77777777" w:rsidTr="003E4A9C">
        <w:tc>
          <w:tcPr>
            <w:tcW w:w="0" w:type="auto"/>
          </w:tcPr>
          <w:p w14:paraId="312B578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β-estradiol</w:t>
            </w:r>
          </w:p>
        </w:tc>
        <w:tc>
          <w:tcPr>
            <w:tcW w:w="0" w:type="auto"/>
          </w:tcPr>
          <w:p w14:paraId="66CA694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0 nM</w:t>
            </w:r>
          </w:p>
        </w:tc>
        <w:tc>
          <w:tcPr>
            <w:tcW w:w="0" w:type="auto"/>
          </w:tcPr>
          <w:p w14:paraId="7E34C2D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623A37" w:rsidRPr="00623A37" w14:paraId="06AC23A6" w14:textId="77777777" w:rsidTr="003E4A9C">
        <w:tc>
          <w:tcPr>
            <w:tcW w:w="0" w:type="auto"/>
          </w:tcPr>
          <w:p w14:paraId="584B50B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Progesterone</w:t>
            </w:r>
          </w:p>
        </w:tc>
        <w:tc>
          <w:tcPr>
            <w:tcW w:w="0" w:type="auto"/>
          </w:tcPr>
          <w:p w14:paraId="5C650AF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0 nM</w:t>
            </w:r>
          </w:p>
        </w:tc>
        <w:tc>
          <w:tcPr>
            <w:tcW w:w="0" w:type="auto"/>
          </w:tcPr>
          <w:p w14:paraId="2B62C1A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  <w:tr w:rsidR="00796ADD" w:rsidRPr="00623A37" w14:paraId="14C9CABA" w14:textId="77777777" w:rsidTr="003E4A9C">
        <w:tc>
          <w:tcPr>
            <w:tcW w:w="0" w:type="auto"/>
            <w:tcBorders>
              <w:bottom w:val="single" w:sz="4" w:space="0" w:color="auto"/>
            </w:tcBorders>
          </w:tcPr>
          <w:p w14:paraId="14E0541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Penicillin-streptomycin sol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061C4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1% (v/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8365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Solarbio</w:t>
            </w:r>
          </w:p>
        </w:tc>
      </w:tr>
    </w:tbl>
    <w:p w14:paraId="1C7305AF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3ADC253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Table S4 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8"/>
        <w:gridCol w:w="3750"/>
        <w:gridCol w:w="3688"/>
      </w:tblGrid>
      <w:tr w:rsidR="00623A37" w:rsidRPr="00623A37" w14:paraId="0293A659" w14:textId="77777777" w:rsidTr="003E4A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4A30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EF1D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0F56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623A37" w:rsidRPr="00623A37" w14:paraId="6C53C53E" w14:textId="77777777" w:rsidTr="003E4A9C">
        <w:tc>
          <w:tcPr>
            <w:tcW w:w="0" w:type="auto"/>
            <w:tcBorders>
              <w:top w:val="single" w:sz="4" w:space="0" w:color="auto"/>
            </w:tcBorders>
          </w:tcPr>
          <w:p w14:paraId="756158B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4F05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TCCCAGACATCAGGGAGTA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45F2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TCGGATACTTCAGCGTCAGGA</w:t>
            </w:r>
          </w:p>
        </w:tc>
      </w:tr>
      <w:tr w:rsidR="00623A37" w:rsidRPr="00623A37" w14:paraId="2190468A" w14:textId="77777777" w:rsidTr="003E4A9C">
        <w:tc>
          <w:tcPr>
            <w:tcW w:w="0" w:type="auto"/>
          </w:tcPr>
          <w:p w14:paraId="64C2C67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0" w:type="auto"/>
          </w:tcPr>
          <w:p w14:paraId="1F43E50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CAACTCTTTTGTGCCAGAGA</w:t>
            </w:r>
          </w:p>
        </w:tc>
        <w:tc>
          <w:tcPr>
            <w:tcW w:w="0" w:type="auto"/>
          </w:tcPr>
          <w:p w14:paraId="0AB6CAD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GCTACATTGGTGTTGAGCTTTT</w:t>
            </w:r>
          </w:p>
        </w:tc>
      </w:tr>
      <w:tr w:rsidR="00623A37" w:rsidRPr="00623A37" w14:paraId="1C6B83A9" w14:textId="77777777" w:rsidTr="003E4A9C">
        <w:tc>
          <w:tcPr>
            <w:tcW w:w="0" w:type="auto"/>
          </w:tcPr>
          <w:p w14:paraId="36EEEAF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Aqp5</w:t>
            </w:r>
          </w:p>
        </w:tc>
        <w:tc>
          <w:tcPr>
            <w:tcW w:w="0" w:type="auto"/>
          </w:tcPr>
          <w:p w14:paraId="06B8962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AGAAGGAGGTGTGTTCAGTTGC</w:t>
            </w:r>
          </w:p>
        </w:tc>
        <w:tc>
          <w:tcPr>
            <w:tcW w:w="0" w:type="auto"/>
          </w:tcPr>
          <w:p w14:paraId="7264B47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CCAGAGTAATGGCCGGAT</w:t>
            </w:r>
          </w:p>
        </w:tc>
      </w:tr>
      <w:tr w:rsidR="00623A37" w:rsidRPr="00623A37" w14:paraId="603E3656" w14:textId="77777777" w:rsidTr="003E4A9C">
        <w:tc>
          <w:tcPr>
            <w:tcW w:w="0" w:type="auto"/>
          </w:tcPr>
          <w:p w14:paraId="63A6A2D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Atp1a1</w:t>
            </w:r>
          </w:p>
        </w:tc>
        <w:tc>
          <w:tcPr>
            <w:tcW w:w="0" w:type="auto"/>
          </w:tcPr>
          <w:p w14:paraId="0AC0FD2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GGGTTGGACGAGACAAGTAT</w:t>
            </w:r>
          </w:p>
        </w:tc>
        <w:tc>
          <w:tcPr>
            <w:tcW w:w="0" w:type="auto"/>
          </w:tcPr>
          <w:p w14:paraId="28BC70C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GGCTCAAATCTGTTCCGTAT</w:t>
            </w:r>
          </w:p>
        </w:tc>
      </w:tr>
      <w:tr w:rsidR="00623A37" w:rsidRPr="00623A37" w14:paraId="71DD869F" w14:textId="77777777" w:rsidTr="003E4A9C">
        <w:tc>
          <w:tcPr>
            <w:tcW w:w="0" w:type="auto"/>
          </w:tcPr>
          <w:p w14:paraId="4DB7711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Atp1b1</w:t>
            </w:r>
          </w:p>
        </w:tc>
        <w:tc>
          <w:tcPr>
            <w:tcW w:w="0" w:type="auto"/>
          </w:tcPr>
          <w:p w14:paraId="117B204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CTGCTAACCATCAGTGAACT</w:t>
            </w:r>
          </w:p>
        </w:tc>
        <w:tc>
          <w:tcPr>
            <w:tcW w:w="0" w:type="auto"/>
          </w:tcPr>
          <w:p w14:paraId="3B922D3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GGGTCATTAGGACGGAAGGA</w:t>
            </w:r>
          </w:p>
        </w:tc>
      </w:tr>
      <w:tr w:rsidR="00623A37" w:rsidRPr="00623A37" w14:paraId="58DD2269" w14:textId="77777777" w:rsidTr="003E4A9C">
        <w:tc>
          <w:tcPr>
            <w:tcW w:w="0" w:type="auto"/>
          </w:tcPr>
          <w:p w14:paraId="5A82745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Cdh3</w:t>
            </w:r>
          </w:p>
        </w:tc>
        <w:tc>
          <w:tcPr>
            <w:tcW w:w="0" w:type="auto"/>
          </w:tcPr>
          <w:p w14:paraId="59B58A0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TGGAGCCGAGCCAAGTTC</w:t>
            </w:r>
          </w:p>
        </w:tc>
        <w:tc>
          <w:tcPr>
            <w:tcW w:w="0" w:type="auto"/>
          </w:tcPr>
          <w:p w14:paraId="247C8A9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GAGTGCATCGCATCCTTCC</w:t>
            </w:r>
          </w:p>
        </w:tc>
      </w:tr>
      <w:tr w:rsidR="00623A37" w:rsidRPr="00623A37" w14:paraId="352FDFD1" w14:textId="77777777" w:rsidTr="003E4A9C">
        <w:tc>
          <w:tcPr>
            <w:tcW w:w="0" w:type="auto"/>
          </w:tcPr>
          <w:p w14:paraId="367DFD6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Foxc1</w:t>
            </w:r>
          </w:p>
        </w:tc>
        <w:tc>
          <w:tcPr>
            <w:tcW w:w="0" w:type="auto"/>
          </w:tcPr>
          <w:p w14:paraId="1A6EF11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AAGACGGAGAACGGTACGTG</w:t>
            </w:r>
          </w:p>
        </w:tc>
        <w:tc>
          <w:tcPr>
            <w:tcW w:w="0" w:type="auto"/>
          </w:tcPr>
          <w:p w14:paraId="2D23102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GCTCTCGATTTTGGGCACT</w:t>
            </w:r>
          </w:p>
        </w:tc>
      </w:tr>
      <w:tr w:rsidR="00623A37" w:rsidRPr="00623A37" w14:paraId="05498A51" w14:textId="77777777" w:rsidTr="003E4A9C">
        <w:tc>
          <w:tcPr>
            <w:tcW w:w="0" w:type="auto"/>
          </w:tcPr>
          <w:p w14:paraId="08AA367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Gaphd</w:t>
            </w:r>
          </w:p>
        </w:tc>
        <w:tc>
          <w:tcPr>
            <w:tcW w:w="0" w:type="auto"/>
          </w:tcPr>
          <w:p w14:paraId="04F8F98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AGGTCGGTGTGAACGGATTTG</w:t>
            </w:r>
          </w:p>
        </w:tc>
        <w:tc>
          <w:tcPr>
            <w:tcW w:w="0" w:type="auto"/>
          </w:tcPr>
          <w:p w14:paraId="5E8A938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623A37" w:rsidRPr="00623A37" w14:paraId="0DA5F270" w14:textId="77777777" w:rsidTr="003E4A9C">
        <w:tc>
          <w:tcPr>
            <w:tcW w:w="0" w:type="auto"/>
          </w:tcPr>
          <w:p w14:paraId="714BFFB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Lhx2</w:t>
            </w:r>
          </w:p>
        </w:tc>
        <w:tc>
          <w:tcPr>
            <w:tcW w:w="0" w:type="auto"/>
          </w:tcPr>
          <w:p w14:paraId="0B9E1BD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TGTTCCACAGTCTGTCGGG</w:t>
            </w:r>
          </w:p>
        </w:tc>
        <w:tc>
          <w:tcPr>
            <w:tcW w:w="0" w:type="auto"/>
          </w:tcPr>
          <w:p w14:paraId="4B9E295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AGCAGGTAGTAGCGGTCAG</w:t>
            </w:r>
          </w:p>
        </w:tc>
      </w:tr>
      <w:tr w:rsidR="00623A37" w:rsidRPr="00623A37" w14:paraId="00739C45" w14:textId="77777777" w:rsidTr="003E4A9C">
        <w:tc>
          <w:tcPr>
            <w:tcW w:w="0" w:type="auto"/>
          </w:tcPr>
          <w:p w14:paraId="32526CC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Krt8</w:t>
            </w:r>
          </w:p>
        </w:tc>
        <w:tc>
          <w:tcPr>
            <w:tcW w:w="0" w:type="auto"/>
          </w:tcPr>
          <w:p w14:paraId="1F231F8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AAGGTGGAACTAGAGTCCCG</w:t>
            </w:r>
          </w:p>
        </w:tc>
        <w:tc>
          <w:tcPr>
            <w:tcW w:w="0" w:type="auto"/>
          </w:tcPr>
          <w:p w14:paraId="217E2C3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TCGTACTGGGCACGAACTTC</w:t>
            </w:r>
          </w:p>
        </w:tc>
      </w:tr>
      <w:tr w:rsidR="00623A37" w:rsidRPr="00623A37" w14:paraId="0657A23F" w14:textId="77777777" w:rsidTr="003E4A9C">
        <w:tc>
          <w:tcPr>
            <w:tcW w:w="0" w:type="auto"/>
          </w:tcPr>
          <w:p w14:paraId="6E3EA57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Krt14</w:t>
            </w:r>
          </w:p>
        </w:tc>
        <w:tc>
          <w:tcPr>
            <w:tcW w:w="0" w:type="auto"/>
          </w:tcPr>
          <w:p w14:paraId="745E61A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AGCGGCAAGAGTGAGATTTCT</w:t>
            </w:r>
          </w:p>
        </w:tc>
        <w:tc>
          <w:tcPr>
            <w:tcW w:w="0" w:type="auto"/>
          </w:tcPr>
          <w:p w14:paraId="63D53B7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CTCCAGGTTATTCTCCAGGG</w:t>
            </w:r>
          </w:p>
        </w:tc>
      </w:tr>
      <w:tr w:rsidR="00623A37" w:rsidRPr="00623A37" w14:paraId="021C002D" w14:textId="77777777" w:rsidTr="003E4A9C">
        <w:tc>
          <w:tcPr>
            <w:tcW w:w="0" w:type="auto"/>
          </w:tcPr>
          <w:p w14:paraId="6AF8061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Krt17</w:t>
            </w:r>
          </w:p>
        </w:tc>
        <w:tc>
          <w:tcPr>
            <w:tcW w:w="0" w:type="auto"/>
          </w:tcPr>
          <w:p w14:paraId="480E1A2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ACCATCCGCCAGTTTACCTC</w:t>
            </w:r>
          </w:p>
        </w:tc>
        <w:tc>
          <w:tcPr>
            <w:tcW w:w="0" w:type="auto"/>
          </w:tcPr>
          <w:p w14:paraId="600D87B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TACCCAGGCCACTAGCTGA</w:t>
            </w:r>
          </w:p>
        </w:tc>
      </w:tr>
      <w:tr w:rsidR="00623A37" w:rsidRPr="00623A37" w14:paraId="3A6DB058" w14:textId="77777777" w:rsidTr="003E4A9C">
        <w:tc>
          <w:tcPr>
            <w:tcW w:w="0" w:type="auto"/>
          </w:tcPr>
          <w:p w14:paraId="073F748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Krt18</w:t>
            </w:r>
          </w:p>
        </w:tc>
        <w:tc>
          <w:tcPr>
            <w:tcW w:w="0" w:type="auto"/>
          </w:tcPr>
          <w:p w14:paraId="2865F8A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TCAAGATCATCGAAGACCTGAGG</w:t>
            </w:r>
          </w:p>
        </w:tc>
        <w:tc>
          <w:tcPr>
            <w:tcW w:w="0" w:type="auto"/>
          </w:tcPr>
          <w:p w14:paraId="6B01AD9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CGCATGGCTAGTTCTGTC</w:t>
            </w:r>
          </w:p>
        </w:tc>
      </w:tr>
      <w:tr w:rsidR="00796ADD" w:rsidRPr="00623A37" w14:paraId="1508A8F6" w14:textId="77777777" w:rsidTr="003E4A9C">
        <w:tc>
          <w:tcPr>
            <w:tcW w:w="0" w:type="auto"/>
            <w:tcBorders>
              <w:bottom w:val="single" w:sz="4" w:space="0" w:color="auto"/>
            </w:tcBorders>
          </w:tcPr>
          <w:p w14:paraId="1D12F57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  <w:t>Krt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F935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GTGGATGCGGCTTATGCC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585B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>CATACTGAGCGCGAACCTCAT</w:t>
            </w:r>
          </w:p>
        </w:tc>
      </w:tr>
    </w:tbl>
    <w:p w14:paraId="08469E2B" w14:textId="77777777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82E7EF6" w14:textId="387BDAB2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able S5 Statistical significance of Figure </w:t>
      </w:r>
      <w:r w:rsidR="002F541A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4</w:t>
      </w:r>
      <w:r w:rsidR="00AD36EF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b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876"/>
        <w:gridCol w:w="832"/>
        <w:gridCol w:w="756"/>
        <w:gridCol w:w="832"/>
        <w:gridCol w:w="876"/>
        <w:gridCol w:w="832"/>
        <w:gridCol w:w="756"/>
        <w:gridCol w:w="832"/>
      </w:tblGrid>
      <w:tr w:rsidR="00623A37" w:rsidRPr="00623A37" w14:paraId="263E54AB" w14:textId="77777777" w:rsidTr="003E4A9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64B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onferroni’s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9363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Krt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BA3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A35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0C04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Cdh3</w:t>
            </w:r>
          </w:p>
        </w:tc>
      </w:tr>
      <w:tr w:rsidR="00623A37" w:rsidRPr="00623A37" w14:paraId="09CCAF17" w14:textId="77777777" w:rsidTr="003E4A9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42DFE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502E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2B2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BC8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671D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328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4F39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7DD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769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0.05</w:t>
            </w:r>
          </w:p>
        </w:tc>
      </w:tr>
      <w:tr w:rsidR="00623A37" w:rsidRPr="00623A37" w14:paraId="3DDEEBD1" w14:textId="77777777" w:rsidTr="003E4A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65C13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>day1 vs day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2869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140D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2567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C20E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7C3B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C365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DB95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5.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C239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23A37" w:rsidRPr="00623A37" w14:paraId="0C438903" w14:textId="77777777" w:rsidTr="003E4A9C">
        <w:tc>
          <w:tcPr>
            <w:tcW w:w="0" w:type="auto"/>
            <w:vAlign w:val="center"/>
          </w:tcPr>
          <w:p w14:paraId="2C098A1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3740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6278</w:t>
            </w:r>
          </w:p>
        </w:tc>
        <w:tc>
          <w:tcPr>
            <w:tcW w:w="0" w:type="auto"/>
            <w:vAlign w:val="center"/>
          </w:tcPr>
          <w:p w14:paraId="70877BB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33F9B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.397</w:t>
            </w:r>
          </w:p>
        </w:tc>
        <w:tc>
          <w:tcPr>
            <w:tcW w:w="0" w:type="auto"/>
            <w:vAlign w:val="center"/>
          </w:tcPr>
          <w:p w14:paraId="49CBE27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BE22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8870</w:t>
            </w:r>
          </w:p>
        </w:tc>
        <w:tc>
          <w:tcPr>
            <w:tcW w:w="0" w:type="auto"/>
            <w:vAlign w:val="center"/>
          </w:tcPr>
          <w:p w14:paraId="1BE07DE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A476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2.304</w:t>
            </w:r>
          </w:p>
        </w:tc>
        <w:tc>
          <w:tcPr>
            <w:tcW w:w="0" w:type="auto"/>
            <w:vAlign w:val="center"/>
          </w:tcPr>
          <w:p w14:paraId="52A12CE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96ADD" w:rsidRPr="00623A37" w14:paraId="76A60D34" w14:textId="77777777" w:rsidTr="003E4A9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BE05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7 vs day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9BEC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7832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E1F0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8C5B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6524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57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F423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CECE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3.7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97CC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B557568" w14:textId="5765DC80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79C9045F" w14:textId="3E5CE034" w:rsidR="008B22F3" w:rsidRPr="00623A37" w:rsidRDefault="008B22F3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T</w:t>
      </w: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able S6 Statistical significance of Figure </w:t>
      </w:r>
      <w:r w:rsidR="00AD36EF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4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876"/>
        <w:gridCol w:w="1038"/>
        <w:gridCol w:w="876"/>
        <w:gridCol w:w="1038"/>
      </w:tblGrid>
      <w:tr w:rsidR="00623A37" w:rsidRPr="00623A37" w14:paraId="316C172B" w14:textId="77777777" w:rsidTr="001B1E4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429AE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onferroni’s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FEF6B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Krt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DBC7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cta2</w:t>
            </w:r>
          </w:p>
        </w:tc>
      </w:tr>
      <w:tr w:rsidR="00623A37" w:rsidRPr="00623A37" w14:paraId="79322FE3" w14:textId="77777777" w:rsidTr="001B1E4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C1971A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E890E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C91F1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7257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3864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623A37" w:rsidRPr="00623A37" w14:paraId="1D11955E" w14:textId="77777777" w:rsidTr="001B1E4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641652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90F32" w14:textId="4AF83E11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8CEF9" w14:textId="2E112106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9102F" w14:textId="0D8C234D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6E99DD" w14:textId="0DFE507F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623A37" w:rsidRPr="00623A37" w14:paraId="564B354A" w14:textId="77777777" w:rsidTr="001B1E46">
        <w:tc>
          <w:tcPr>
            <w:tcW w:w="0" w:type="auto"/>
            <w:vAlign w:val="center"/>
          </w:tcPr>
          <w:p w14:paraId="469C0812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E7AF8" w14:textId="1851858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0" w:type="auto"/>
            <w:vAlign w:val="center"/>
          </w:tcPr>
          <w:p w14:paraId="59F07387" w14:textId="02E66930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CF08F" w14:textId="022EA0B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vAlign w:val="center"/>
          </w:tcPr>
          <w:p w14:paraId="51F59B14" w14:textId="7062C63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8B22F3" w:rsidRPr="00623A37" w14:paraId="220AFE38" w14:textId="77777777" w:rsidTr="001B1E4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484EB9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7 vs day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0C5D4" w14:textId="1D8D1D4A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2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B23FD0" w14:textId="1BEC0780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6FAAE" w14:textId="4639C936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38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BE989" w14:textId="185B2105" w:rsidR="008B22F3" w:rsidRPr="00623A37" w:rsidRDefault="008B22F3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7FC624C8" w14:textId="77777777" w:rsidR="008B22F3" w:rsidRPr="00623A37" w:rsidRDefault="008B22F3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7885F7CF" w14:textId="49B91750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Table S</w:t>
      </w:r>
      <w:r w:rsidR="008B22F3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7</w:t>
      </w: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tatistical significance of Figure </w:t>
      </w:r>
      <w:r w:rsidR="00AD36EF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4f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876"/>
        <w:gridCol w:w="808"/>
        <w:gridCol w:w="756"/>
        <w:gridCol w:w="808"/>
        <w:gridCol w:w="876"/>
        <w:gridCol w:w="808"/>
        <w:gridCol w:w="876"/>
        <w:gridCol w:w="808"/>
      </w:tblGrid>
      <w:tr w:rsidR="00623A37" w:rsidRPr="00623A37" w14:paraId="300D7557" w14:textId="77777777" w:rsidTr="003E4A9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0C90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onferroni’s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C925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Krt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F9E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50B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433A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Cdh3</w:t>
            </w:r>
          </w:p>
        </w:tc>
      </w:tr>
      <w:tr w:rsidR="00623A37" w:rsidRPr="00623A37" w14:paraId="39B87175" w14:textId="77777777" w:rsidTr="003E4A9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5B59E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3ED5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41C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153C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8EB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4D0B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A19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5A9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C8EA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623A37" w:rsidRPr="00623A37" w14:paraId="18FA8EB2" w14:textId="77777777" w:rsidTr="003E4A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56D78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A58EE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3.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71200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2A4FA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FC39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E671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4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05E04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7903F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4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99F93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23A37" w:rsidRPr="00623A37" w14:paraId="7DC6141F" w14:textId="77777777" w:rsidTr="003E4A9C">
        <w:tc>
          <w:tcPr>
            <w:tcW w:w="0" w:type="auto"/>
            <w:vAlign w:val="center"/>
          </w:tcPr>
          <w:p w14:paraId="5F4102B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27F0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4486</w:t>
            </w:r>
          </w:p>
        </w:tc>
        <w:tc>
          <w:tcPr>
            <w:tcW w:w="0" w:type="auto"/>
            <w:vAlign w:val="center"/>
          </w:tcPr>
          <w:p w14:paraId="4C9FE0C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7ECC5F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6.517</w:t>
            </w:r>
          </w:p>
        </w:tc>
        <w:tc>
          <w:tcPr>
            <w:tcW w:w="0" w:type="auto"/>
            <w:vAlign w:val="center"/>
          </w:tcPr>
          <w:p w14:paraId="17731415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62C9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5.1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A6BB6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2F571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4.1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EBF1A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96ADD" w:rsidRPr="00623A37" w14:paraId="373EEC7E" w14:textId="77777777" w:rsidTr="003E4A9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FED4A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7 vs day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302FED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4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B9893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09147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6.3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23979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43AB8E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0.6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191CD7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7404B2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3.7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E52164" w14:textId="77777777" w:rsidR="00796ADD" w:rsidRPr="00623A37" w:rsidRDefault="00796ADD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12E8557E" w14:textId="7B0E8C2A" w:rsidR="00796ADD" w:rsidRPr="00623A37" w:rsidRDefault="00796ADD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61EB504F" w14:textId="25133FE3" w:rsidR="008B22F3" w:rsidRPr="00623A37" w:rsidRDefault="008B22F3" w:rsidP="00F45C96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able S8 Statistical significance of Figure </w:t>
      </w:r>
      <w:r w:rsidR="00AD36EF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4h</w:t>
      </w:r>
      <w:r w:rsidR="002F541A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and </w:t>
      </w:r>
      <w:r w:rsidR="00AD36EF" w:rsidRPr="00623A37">
        <w:rPr>
          <w:rFonts w:ascii="Times New Roman" w:eastAsia="Arial Unicode MS" w:hAnsi="Times New Roman" w:cs="Times New Roman"/>
          <w:b/>
          <w:bCs/>
          <w:sz w:val="24"/>
          <w:szCs w:val="24"/>
        </w:rPr>
        <w:t>4i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876"/>
        <w:gridCol w:w="832"/>
        <w:gridCol w:w="756"/>
        <w:gridCol w:w="832"/>
        <w:gridCol w:w="756"/>
        <w:gridCol w:w="832"/>
        <w:gridCol w:w="876"/>
        <w:gridCol w:w="832"/>
      </w:tblGrid>
      <w:tr w:rsidR="00623A37" w:rsidRPr="00623A37" w14:paraId="4668A531" w14:textId="77777777" w:rsidTr="001B1E4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C0D73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onferroni’s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E3D2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Krt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CD079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7BFC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F5E11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Cdh3</w:t>
            </w:r>
          </w:p>
        </w:tc>
      </w:tr>
      <w:tr w:rsidR="00623A37" w:rsidRPr="00623A37" w14:paraId="6C31568A" w14:textId="77777777" w:rsidTr="001B1E4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961BAC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06B48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5BCF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E5F2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85547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C2888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BDBE6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CF03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725F" w14:textId="77777777" w:rsidR="008B22F3" w:rsidRPr="00623A37" w:rsidRDefault="008B22F3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3A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623A37" w:rsidRPr="00623A37" w14:paraId="0023694E" w14:textId="77777777" w:rsidTr="00CA43B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D1D688" w14:textId="77777777" w:rsidR="002F541A" w:rsidRPr="00623A37" w:rsidRDefault="002F541A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1FF68B" w14:textId="44999BE1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23C36" w14:textId="61350CDC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0CDE6D" w14:textId="3DCB2BFA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BDCA59" w14:textId="50E43418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088E7F" w14:textId="0762D306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4F99FE" w14:textId="793382EA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D388DB" w14:textId="16DD72D4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6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5FC79" w14:textId="5124969E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623A37" w:rsidRPr="00623A37" w14:paraId="68849432" w14:textId="77777777" w:rsidTr="00CA43B2">
        <w:tc>
          <w:tcPr>
            <w:tcW w:w="0" w:type="auto"/>
            <w:vAlign w:val="center"/>
          </w:tcPr>
          <w:p w14:paraId="698B836A" w14:textId="77777777" w:rsidR="002F541A" w:rsidRPr="00623A37" w:rsidRDefault="002F541A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1 vs day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3D6E8D" w14:textId="72DF3347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  <w:tc>
          <w:tcPr>
            <w:tcW w:w="0" w:type="auto"/>
            <w:vAlign w:val="center"/>
          </w:tcPr>
          <w:p w14:paraId="57C6CE72" w14:textId="1EB577BA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AC03D" w14:textId="163B2787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0" w:type="auto"/>
            <w:vAlign w:val="bottom"/>
          </w:tcPr>
          <w:p w14:paraId="48DD88F3" w14:textId="5DAF5A14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DBB33C" w14:textId="3B6467F6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7EBC1" w14:textId="682C0AAD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9BEE67" w14:textId="59F44449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5D477" w14:textId="0521EF3E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F541A" w:rsidRPr="00623A37" w14:paraId="4B1A748F" w14:textId="77777777" w:rsidTr="00CA43B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6407E" w14:textId="77777777" w:rsidR="002F541A" w:rsidRPr="00623A37" w:rsidRDefault="002F541A" w:rsidP="00F45C9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23A3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ay7 vs day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55050D" w14:textId="42618D9E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8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AFB76A" w14:textId="60464DC0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1C225E" w14:textId="668588C1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5F4737" w14:textId="2B1F978B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BE55D" w14:textId="5F754D8C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DB1F8F" w14:textId="119D876C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56BE0A" w14:textId="1087B4E4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C560AC" w14:textId="1BAAA09D" w:rsidR="002F541A" w:rsidRPr="00623A37" w:rsidRDefault="002F541A" w:rsidP="00F45C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A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A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78240ECE" w14:textId="77777777" w:rsidR="008B22F3" w:rsidRPr="00623A37" w:rsidRDefault="008B22F3" w:rsidP="00F45C96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sectPr w:rsidR="008B22F3" w:rsidRPr="00623A37" w:rsidSect="00F45C9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9A295" w14:textId="77777777" w:rsidR="009E2C40" w:rsidRDefault="009E2C40" w:rsidP="00C66690">
      <w:r>
        <w:separator/>
      </w:r>
    </w:p>
  </w:endnote>
  <w:endnote w:type="continuationSeparator" w:id="0">
    <w:p w14:paraId="575CB9A1" w14:textId="77777777" w:rsidR="009E2C40" w:rsidRDefault="009E2C40" w:rsidP="00C66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405F0" w14:textId="77777777" w:rsidR="009E2C40" w:rsidRDefault="009E2C40" w:rsidP="00C66690">
      <w:r>
        <w:separator/>
      </w:r>
    </w:p>
  </w:footnote>
  <w:footnote w:type="continuationSeparator" w:id="0">
    <w:p w14:paraId="5E1A9F54" w14:textId="77777777" w:rsidR="009E2C40" w:rsidRDefault="009E2C40" w:rsidP="00C66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LawNDQ3sTQ2NjRX0lEKTi0uzszPAykwrwUAUJLORCwAAAA="/>
  </w:docVars>
  <w:rsids>
    <w:rsidRoot w:val="000B6001"/>
    <w:rsid w:val="000B6001"/>
    <w:rsid w:val="00240BD1"/>
    <w:rsid w:val="002C47EE"/>
    <w:rsid w:val="002D5959"/>
    <w:rsid w:val="002F541A"/>
    <w:rsid w:val="00623A37"/>
    <w:rsid w:val="006276C0"/>
    <w:rsid w:val="00643D50"/>
    <w:rsid w:val="00702C9F"/>
    <w:rsid w:val="00732090"/>
    <w:rsid w:val="007710DC"/>
    <w:rsid w:val="00796ADD"/>
    <w:rsid w:val="008B22F3"/>
    <w:rsid w:val="009E14D6"/>
    <w:rsid w:val="009E2C40"/>
    <w:rsid w:val="00A4764B"/>
    <w:rsid w:val="00AA5343"/>
    <w:rsid w:val="00AB2B7D"/>
    <w:rsid w:val="00AD36EF"/>
    <w:rsid w:val="00C66690"/>
    <w:rsid w:val="00D4404F"/>
    <w:rsid w:val="00D47A23"/>
    <w:rsid w:val="00F0779A"/>
    <w:rsid w:val="00F4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3255F"/>
  <w15:chartTrackingRefBased/>
  <w15:docId w15:val="{4E42A89C-0794-4634-8EBB-8BEE9722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6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690"/>
    <w:rPr>
      <w:sz w:val="18"/>
      <w:szCs w:val="18"/>
    </w:rPr>
  </w:style>
  <w:style w:type="table" w:styleId="a7">
    <w:name w:val="Table Grid"/>
    <w:basedOn w:val="a1"/>
    <w:uiPriority w:val="39"/>
    <w:rsid w:val="0079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erry</dc:creator>
  <cp:keywords/>
  <dc:description/>
  <cp:lastModifiedBy>Windows 用户</cp:lastModifiedBy>
  <cp:revision>11</cp:revision>
  <dcterms:created xsi:type="dcterms:W3CDTF">2020-09-14T05:59:00Z</dcterms:created>
  <dcterms:modified xsi:type="dcterms:W3CDTF">2021-04-29T07:58:00Z</dcterms:modified>
</cp:coreProperties>
</file>